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6DD" w:rsidRDefault="001A332D">
      <w:r w:rsidRPr="00DB7129">
        <w:rPr>
          <w:rFonts w:hint="eastAsia"/>
          <w:b/>
        </w:rPr>
        <w:t>A</w:t>
      </w:r>
      <w:r w:rsidRPr="00DB7129">
        <w:rPr>
          <w:b/>
        </w:rPr>
        <w:t>dditional file</w:t>
      </w:r>
      <w:r w:rsidR="00A93ABD" w:rsidRPr="00DB7129">
        <w:rPr>
          <w:rFonts w:hint="eastAsia"/>
          <w:b/>
        </w:rPr>
        <w:t xml:space="preserve"> 1</w:t>
      </w:r>
      <w:r w:rsidR="00E061DA" w:rsidRPr="00DB7129">
        <w:rPr>
          <w:b/>
        </w:rPr>
        <w:t>.</w:t>
      </w:r>
      <w:r w:rsidR="00E061DA">
        <w:t xml:space="preserve"> Primer information for the 24 genes </w:t>
      </w:r>
      <w:bookmarkStart w:id="0" w:name="_GoBack"/>
      <w:bookmarkEnd w:id="0"/>
      <w:r w:rsidR="00E061DA">
        <w:t>used in Fluidigm qPCR validation of RNASeq resul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1"/>
        <w:gridCol w:w="1160"/>
        <w:gridCol w:w="2064"/>
        <w:gridCol w:w="1742"/>
        <w:gridCol w:w="3496"/>
        <w:gridCol w:w="3195"/>
      </w:tblGrid>
      <w:tr w:rsidR="00A93ABD" w:rsidRPr="00DB7129" w:rsidTr="00DB7129">
        <w:trPr>
          <w:trHeight w:val="33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Ensembl ID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Gene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Design RefSeq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FPKM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Forward Primer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DB7129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24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24"/>
              </w:rPr>
              <w:t>Reverse Primer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62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SIK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682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8.87954546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AGCAGCAGAGAGGGAAGA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GAGTAGCTGGTGATGCTG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27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90B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289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531.7480561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GTAGAGAAGGGTCCCGA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GATGCATTTAGGCCATC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263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DAC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747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3.1277112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ACAACATGCAGGGCTTC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CTCAAAGAGCCCTGGAAA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329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DAC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 xml:space="preserve">NM_204156.1 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1.75577566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AGTACAGCAAGCAGATGC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CTCAAACAGCCCATCGAA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428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DAC4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313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3.520048356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TGGTTTTGACGCAGTGG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GCTTCGTCAGGTACCCA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499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DAC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831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23.37088609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GGCAAGAAGAAAGTCTGCT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CATTGGATGCCCTTGTCCAT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132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CYP1A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5146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26.0030533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TGTTGCAGACAGCTGTGG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CGATGAGGGAGTCGGTGA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45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FGFBP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447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2.770994517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CATGCCTGCGAATCTACAC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TGCTTCATGAGGGCATC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279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THRSP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13577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4.48569893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GGAGATCAACCTCGGTG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GGGACTTGGCACAGGAAT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086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AREG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31537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.65060024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CATCCATGGTGAATGTGTGT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CTGTTCACCACAGCGTT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490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FST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5200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7.411775229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GCCCGAACTTGAAGTCCAAT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AGCTGCCTGGGCATAAAA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707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H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159698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8.531239945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TAGTTTCGTTCGGCTCC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TGTGTTGTGGGCATGAGT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92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A13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30793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6.567560165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CAACGGAATGCCACTGTT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CAGCTGTGGGTTCATTGATT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1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A5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5491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473.181993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TTCTGCCATGGTCCTGAC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GGCTGGCACAGTAACAA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19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B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5290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5.566309027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TCCCCGAGGATTGGTAC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CAGCAGACGGAAGTATC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236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A9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06147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98.24496004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TTCATGTGTCAGCCAAGG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CTTTGCTAAGGCCACCAG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651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A8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5003.2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333.15451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TGGCAAGGAGAACAAGATCAC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TCCTGAACCATCCGCTC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809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D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12916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218.2212006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GAAGTTTGACCGAGGCTAC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ACGTAAGCATCCTGGAATTCA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2613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CDKN2B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433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12.529999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CGGCTGCGGATGAACT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CGTCCAGTAGCTCCTT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018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A4L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12576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20.76949398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CTCTAAGAGCAGCCATGG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TTCTAGTAGCCCCACCGACT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135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HSP90AA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109785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408.5010035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CACATGCCAACCGCATTT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CCTCCTCAGCAGCAGTATC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786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MAGT1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06435.1</w:t>
            </w:r>
          </w:p>
        </w:tc>
        <w:tc>
          <w:tcPr>
            <w:tcW w:w="629" w:type="pct"/>
            <w:shd w:val="clear" w:color="auto" w:fill="auto"/>
            <w:noWrap/>
            <w:vAlign w:val="center"/>
            <w:hideMark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33.91508502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GAAGGCTCGGATGTGTTTC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rFonts w:cs="Arial"/>
                <w:color w:val="000000"/>
                <w:sz w:val="22"/>
                <w:szCs w:val="18"/>
              </w:rPr>
            </w:pPr>
            <w:r w:rsidRPr="00DB7129">
              <w:rPr>
                <w:rFonts w:cs="Arial"/>
                <w:color w:val="000000"/>
                <w:sz w:val="22"/>
                <w:szCs w:val="18"/>
              </w:rPr>
              <w:t>AGGCTTCCCTTTAGCAGGAA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1444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GAPDH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204305.1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4.787384146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color w:val="000000"/>
                <w:sz w:val="22"/>
                <w:szCs w:val="18"/>
              </w:rPr>
            </w:pPr>
            <w:r w:rsidRPr="00DB7129">
              <w:rPr>
                <w:color w:val="000000"/>
                <w:sz w:val="22"/>
                <w:szCs w:val="18"/>
              </w:rPr>
              <w:t>GTGCTGGCATTGCACTGA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color w:val="000000"/>
                <w:sz w:val="22"/>
                <w:szCs w:val="18"/>
              </w:rPr>
            </w:pPr>
            <w:r w:rsidRPr="00DB7129">
              <w:rPr>
                <w:color w:val="000000"/>
                <w:sz w:val="22"/>
                <w:szCs w:val="18"/>
              </w:rPr>
              <w:t>CACAACACGGTTGCTGTATCC</w:t>
            </w:r>
          </w:p>
        </w:tc>
      </w:tr>
      <w:tr w:rsidR="00A93ABD" w:rsidRPr="00DB7129" w:rsidTr="00DB7129">
        <w:trPr>
          <w:trHeight w:val="270"/>
        </w:trPr>
        <w:tc>
          <w:tcPr>
            <w:tcW w:w="797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ENSGALG0000000771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RPL4</w:t>
            </w:r>
          </w:p>
        </w:tc>
        <w:tc>
          <w:tcPr>
            <w:tcW w:w="745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NM_001007479.1</w:t>
            </w:r>
          </w:p>
        </w:tc>
        <w:tc>
          <w:tcPr>
            <w:tcW w:w="629" w:type="pct"/>
            <w:shd w:val="clear" w:color="auto" w:fill="auto"/>
            <w:noWrap/>
            <w:vAlign w:val="center"/>
          </w:tcPr>
          <w:p w:rsidR="00A93ABD" w:rsidRPr="00DB7129" w:rsidRDefault="00A93ABD" w:rsidP="00A93ABD">
            <w:pPr>
              <w:widowControl/>
              <w:jc w:val="center"/>
              <w:rPr>
                <w:rFonts w:eastAsia="SimSun" w:cs="SimSun"/>
                <w:color w:val="000000"/>
                <w:kern w:val="0"/>
                <w:sz w:val="22"/>
                <w:szCs w:val="18"/>
              </w:rPr>
            </w:pPr>
            <w:r w:rsidRPr="00DB7129">
              <w:rPr>
                <w:rFonts w:eastAsia="SimSun" w:cs="SimSun"/>
                <w:color w:val="000000"/>
                <w:kern w:val="0"/>
                <w:sz w:val="22"/>
                <w:szCs w:val="18"/>
              </w:rPr>
              <w:t>28.41462891</w:t>
            </w:r>
          </w:p>
        </w:tc>
        <w:tc>
          <w:tcPr>
            <w:tcW w:w="1258" w:type="pct"/>
            <w:vAlign w:val="center"/>
          </w:tcPr>
          <w:p w:rsidR="00A93ABD" w:rsidRPr="00DB7129" w:rsidRDefault="00A93ABD" w:rsidP="00A93ABD">
            <w:pPr>
              <w:widowControl/>
              <w:jc w:val="left"/>
              <w:rPr>
                <w:color w:val="000000"/>
                <w:sz w:val="22"/>
                <w:szCs w:val="18"/>
              </w:rPr>
            </w:pPr>
            <w:r w:rsidRPr="00DB7129">
              <w:rPr>
                <w:color w:val="000000"/>
                <w:sz w:val="22"/>
                <w:szCs w:val="18"/>
              </w:rPr>
              <w:t>TTCTGCCTTGGCAGCATCA</w:t>
            </w:r>
          </w:p>
        </w:tc>
        <w:tc>
          <w:tcPr>
            <w:tcW w:w="1151" w:type="pct"/>
            <w:vAlign w:val="center"/>
          </w:tcPr>
          <w:p w:rsidR="00A93ABD" w:rsidRPr="00DB7129" w:rsidRDefault="00A93ABD" w:rsidP="00A93ABD">
            <w:pPr>
              <w:rPr>
                <w:color w:val="000000"/>
                <w:sz w:val="22"/>
                <w:szCs w:val="18"/>
              </w:rPr>
            </w:pPr>
            <w:r w:rsidRPr="00DB7129">
              <w:rPr>
                <w:color w:val="000000"/>
                <w:sz w:val="22"/>
                <w:szCs w:val="18"/>
              </w:rPr>
              <w:t>AGGAAGTTCTGGGATCTCCTCA</w:t>
            </w:r>
          </w:p>
        </w:tc>
      </w:tr>
    </w:tbl>
    <w:p w:rsidR="002246DD" w:rsidRDefault="002246DD"/>
    <w:sectPr w:rsidR="002246DD" w:rsidSect="00DB7129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6762" w:rsidRDefault="00CF6762" w:rsidP="002246DD">
      <w:r>
        <w:separator/>
      </w:r>
    </w:p>
  </w:endnote>
  <w:endnote w:type="continuationSeparator" w:id="0">
    <w:p w:rsidR="00CF6762" w:rsidRDefault="00CF6762" w:rsidP="0022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6762" w:rsidRDefault="00CF6762" w:rsidP="002246DD">
      <w:r>
        <w:separator/>
      </w:r>
    </w:p>
  </w:footnote>
  <w:footnote w:type="continuationSeparator" w:id="0">
    <w:p w:rsidR="00CF6762" w:rsidRDefault="00CF6762" w:rsidP="00224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411"/>
    <w:rsid w:val="001606A4"/>
    <w:rsid w:val="0017162A"/>
    <w:rsid w:val="001A332D"/>
    <w:rsid w:val="00222E6D"/>
    <w:rsid w:val="002246DD"/>
    <w:rsid w:val="002A2ADB"/>
    <w:rsid w:val="003F0E33"/>
    <w:rsid w:val="00455031"/>
    <w:rsid w:val="004B1191"/>
    <w:rsid w:val="005D7555"/>
    <w:rsid w:val="00A93ABD"/>
    <w:rsid w:val="00CF1411"/>
    <w:rsid w:val="00CF6762"/>
    <w:rsid w:val="00DB7129"/>
    <w:rsid w:val="00E061DA"/>
    <w:rsid w:val="00F153FC"/>
    <w:rsid w:val="00FB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DE53BCC-8C96-47F3-93D8-43F88FB1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6D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46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46D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4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5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, Xi [AN S]</dc:creator>
  <cp:keywords/>
  <dc:description/>
  <cp:lastModifiedBy>Hsieh, John</cp:lastModifiedBy>
  <cp:revision>9</cp:revision>
  <dcterms:created xsi:type="dcterms:W3CDTF">2016-04-12T02:49:00Z</dcterms:created>
  <dcterms:modified xsi:type="dcterms:W3CDTF">2016-11-05T23:20:00Z</dcterms:modified>
</cp:coreProperties>
</file>